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27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301"/>
        <w:gridCol w:w="2885"/>
        <w:gridCol w:w="758"/>
        <w:gridCol w:w="1483"/>
        <w:gridCol w:w="1709"/>
        <w:gridCol w:w="1337"/>
        <w:gridCol w:w="1354"/>
      </w:tblGrid>
      <w:tr w:rsidR="00CA546C" w:rsidRPr="00C66297" w:rsidTr="00551945">
        <w:trPr>
          <w:trHeight w:val="290"/>
          <w:jc w:val="center"/>
        </w:trPr>
        <w:tc>
          <w:tcPr>
            <w:tcW w:w="9473" w:type="dxa"/>
            <w:gridSpan w:val="6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able S3: Top 50 up- and down-regulated novel isoforms in thrombin treated HMVEC cells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us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Control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Thrombin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_value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TFG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:2921756-293943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5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2143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49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31.3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7E-0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C16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:139334541-13937822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17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9113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4076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0.8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MS2P1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:76589124-7668131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6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7109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5946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6.8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:72816785-7309255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76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8194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99466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4.6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PTBN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66449988-6649648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42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4237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606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2.7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CAM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119170201-11918794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9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1413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6.853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2.2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BN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:127593698-12787312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87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0030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747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6.8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7604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HF21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45950885-4614302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29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3608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512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4.5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56115009-5612856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73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0567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656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3.4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75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56115009-5612856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4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4610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2108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3.0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25A1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129473886-12950733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2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9129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5283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2.7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116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498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:99214570-9926867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96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7022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2037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2.3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2E-0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PS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75109801-7511673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7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490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4.050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1.9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LG9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111652918-11174230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4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16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741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1.8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0E-0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ANCD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0068110-1014362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32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1496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3576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6.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154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IF2C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:141530086-14164574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47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1130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4022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5.0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2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44457401-4448995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0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7655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2800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3.5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78E-1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ARCH7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160569029-16065538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88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835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6256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3.4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41309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:81087165-8112996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4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689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3475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1.7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NB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1716721-182183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97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63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4417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8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34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:32319820-3244243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47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4975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5611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4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2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MYM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3:20532809-2066596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90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1922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96545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2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56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NFRSF9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7975858-800091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1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2756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8895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1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95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XDN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1635589-1748333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71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329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025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0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FT140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:1543369-172816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72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108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2464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9.5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6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62609045-62609273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8857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.48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6.9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1848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20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123595054-12361230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77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2035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5523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38E-13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FPQ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35641993-35659121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12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4165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.610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3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72908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:41576195-4159872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52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5585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97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0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0821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SNK1A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:148872495-14893113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65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2792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398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9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8988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69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249144202-24915331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6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294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806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5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97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BRSL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:133067022-13316176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32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92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656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0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55E-1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AB4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28811413-12884290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5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1158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5539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1.5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3066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:44639568-44727593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77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204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0188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1.3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82E-14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HF21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45950885-4614302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39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0104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2086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.9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70E-13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3:46948572-4694867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779.9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7856.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.8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56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630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47917566-4793102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56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8051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630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.0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603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K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842978-92618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52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1238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23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9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ANO7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242157281-242165941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0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198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337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9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29553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KRP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47222676-4726185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35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5122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8355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2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56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ATS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83415662-18352830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32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0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740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.5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OL4A6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107398836-10768166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67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6066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9246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30E-0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BCC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:48712217-4876905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1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077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097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9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37761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38A7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:58699090-5871868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3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768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76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8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70914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LE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169691788-16970333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83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6573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7691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7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96060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846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9867523-989682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3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730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7647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.58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74337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PTBN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66449988-6649648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99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001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3240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L1L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25732675-2586461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45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2866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0441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.2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7836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TN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55199318-5527832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8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.456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8.15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.1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L1L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25723495-2590620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48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3924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4282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6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66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518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97889630-9792485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13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359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3802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27.7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8282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YST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76585061-7679232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55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402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4789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38.6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518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97889630-9792485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35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922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43248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38.1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4973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01043117-10123208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5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509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02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14.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518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97889630-9792485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45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1630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82625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61.7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24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27855765-2787061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3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792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721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60.4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BMX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135951349-135962911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28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5728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263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34.08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2F6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11584508-1160627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3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7466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185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95.2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436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BP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97187347-9728053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13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0558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5947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94.8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3448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233086321-23343117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9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531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7004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85.4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518A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97889630-9792485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89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811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190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5.1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84869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DBF2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:207139642-20717909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05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2409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8944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4.5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7278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BRCC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154301645-15435318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01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6768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992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9.8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58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MI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:86595633-8661898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33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7755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2450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2.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524425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RV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:64450020-6446732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29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9.804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9935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9.3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F217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:125269090-12541377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53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108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2742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5.0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27747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UBE2Q2P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:85053060-8511400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4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0099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519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3.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134704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RC66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52859852-5288456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0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8393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1895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9.0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231114822-23114290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90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7287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2163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4.8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3:50617701-5064978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2311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7152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2.1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IRBP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1268805-127473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60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0038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1343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1.5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47294E-1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81460630-8160071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3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544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9418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80.0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SG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43696853-4370980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49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03833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1563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8.32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3467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27148561-2738764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5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50204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3319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8.0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:66970735-6705858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12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0955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0245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2.5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52436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TG1IP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:46269383-4629572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72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4707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9863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2.0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CAM4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10380332-1039918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83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6092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7879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1.1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LXNA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:153686622-15370343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08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4204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203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0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91E-13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:18414528-18491653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7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652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5499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8.7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59642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N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:73131339-7315077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2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0.728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1852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5.8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WDR26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224572844-224709031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06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315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699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5.7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587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:58281034-5840044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545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1812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94595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5.3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45787229-14596896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3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8435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045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2.9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AUS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2073688-224387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147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7112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3431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62.4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7362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MXL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:118406742-118584841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42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22321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2524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7.7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7654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ENPE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:104026963-104119534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08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097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4003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2.0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34551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BBR1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:29568982-2960095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32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1037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0770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51.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:44194028-44200102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8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1333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436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9.1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NAH5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:13690490-1376915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18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883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63481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8.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45787229-14596896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03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118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2308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8.3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59226669-5923639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40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94298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26197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7.09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TPRB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:70909770-7105847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56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0204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045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7.0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:74459982-74660193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81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181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4450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6.8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32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:28272993-28367527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626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849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37745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5.9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9748E-0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:145787229-145968966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58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50945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3438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5.38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7037E-07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T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:131445759-131458695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3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325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8469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4.55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98784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79336558-7934011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385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90277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5338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4.43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30491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643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:40915743-40932629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514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96526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71472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4.16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27236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:4798311-4823110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118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99259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5480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3.81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:91827572-91875208</w:t>
            </w: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53</w:t>
            </w: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8672</w:t>
            </w: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28576</w:t>
            </w: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3.74</w:t>
            </w: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0827" w:type="dxa"/>
            <w:gridSpan w:val="7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551945">
        <w:trPr>
          <w:trHeight w:val="290"/>
          <w:jc w:val="center"/>
        </w:trPr>
        <w:tc>
          <w:tcPr>
            <w:tcW w:w="130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88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58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0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37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54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864929" w:rsidRPr="00C66297" w:rsidRDefault="00864929" w:rsidP="00864929">
      <w:pPr>
        <w:spacing w:after="0" w:line="240" w:lineRule="auto"/>
        <w:rPr>
          <w:rFonts w:ascii="Arial" w:hAnsi="Arial" w:cs="Arial"/>
        </w:rPr>
      </w:pPr>
    </w:p>
    <w:sectPr w:rsidR="00864929" w:rsidRPr="00C66297" w:rsidSect="00E46277">
      <w:footerReference w:type="default" r:id="rId6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277" w:rsidRDefault="00E46277" w:rsidP="00864929">
      <w:pPr>
        <w:spacing w:after="0" w:line="240" w:lineRule="auto"/>
      </w:pPr>
      <w:r>
        <w:separator/>
      </w:r>
    </w:p>
  </w:endnote>
  <w:end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3944414"/>
      <w:docPartObj>
        <w:docPartGallery w:val="Page Numbers (Bottom of Page)"/>
        <w:docPartUnique/>
      </w:docPartObj>
    </w:sdtPr>
    <w:sdtContent>
      <w:p w:rsidR="00E46277" w:rsidRDefault="001706E6">
        <w:pPr>
          <w:pStyle w:val="Footer"/>
          <w:jc w:val="center"/>
        </w:pPr>
        <w:fldSimple w:instr=" PAGE   \* MERGEFORMAT ">
          <w:r w:rsidR="00551945">
            <w:rPr>
              <w:noProof/>
            </w:rPr>
            <w:t>3</w:t>
          </w:r>
        </w:fldSimple>
      </w:p>
    </w:sdtContent>
  </w:sdt>
  <w:p w:rsidR="00E46277" w:rsidRDefault="00E462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277" w:rsidRDefault="00E46277" w:rsidP="00864929">
      <w:pPr>
        <w:spacing w:after="0" w:line="240" w:lineRule="auto"/>
      </w:pPr>
      <w:r>
        <w:separator/>
      </w:r>
    </w:p>
  </w:footnote>
  <w:foot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546C"/>
    <w:rsid w:val="00082E45"/>
    <w:rsid w:val="000E524E"/>
    <w:rsid w:val="001449D5"/>
    <w:rsid w:val="001706E6"/>
    <w:rsid w:val="00172CDA"/>
    <w:rsid w:val="00372370"/>
    <w:rsid w:val="00514D5D"/>
    <w:rsid w:val="005247B7"/>
    <w:rsid w:val="00534818"/>
    <w:rsid w:val="00551945"/>
    <w:rsid w:val="005C62EF"/>
    <w:rsid w:val="00601D68"/>
    <w:rsid w:val="00770660"/>
    <w:rsid w:val="00864929"/>
    <w:rsid w:val="00A37BE3"/>
    <w:rsid w:val="00C533CA"/>
    <w:rsid w:val="00C66297"/>
    <w:rsid w:val="00CA546C"/>
    <w:rsid w:val="00D61DB6"/>
    <w:rsid w:val="00E2124E"/>
    <w:rsid w:val="00E46277"/>
    <w:rsid w:val="00FA2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6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A546C"/>
  </w:style>
  <w:style w:type="paragraph" w:styleId="Header">
    <w:name w:val="header"/>
    <w:basedOn w:val="Normal"/>
    <w:link w:val="Head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546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546C"/>
    <w:rPr>
      <w:rFonts w:asciiTheme="minorHAnsi" w:hAnsiTheme="minorHAnsi"/>
    </w:rPr>
  </w:style>
  <w:style w:type="character" w:customStyle="1" w:styleId="authors">
    <w:name w:val="authors"/>
    <w:basedOn w:val="DefaultParagraphFont"/>
    <w:rsid w:val="00770660"/>
  </w:style>
  <w:style w:type="character" w:customStyle="1" w:styleId="apple-converted-space">
    <w:name w:val="apple-converted-space"/>
    <w:basedOn w:val="DefaultParagraphFont"/>
    <w:rsid w:val="00770660"/>
  </w:style>
  <w:style w:type="character" w:customStyle="1" w:styleId="title">
    <w:name w:val="title"/>
    <w:basedOn w:val="DefaultParagraphFont"/>
    <w:rsid w:val="00770660"/>
  </w:style>
  <w:style w:type="character" w:customStyle="1" w:styleId="source">
    <w:name w:val="source"/>
    <w:basedOn w:val="DefaultParagraphFont"/>
    <w:rsid w:val="00770660"/>
  </w:style>
  <w:style w:type="character" w:styleId="Hyperlink">
    <w:name w:val="Hyperlink"/>
    <w:basedOn w:val="DefaultParagraphFont"/>
    <w:uiPriority w:val="99"/>
    <w:semiHidden/>
    <w:unhideWhenUsed/>
    <w:rsid w:val="00864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929"/>
    <w:rPr>
      <w:color w:val="800080"/>
      <w:u w:val="single"/>
    </w:rPr>
  </w:style>
  <w:style w:type="paragraph" w:customStyle="1" w:styleId="font5">
    <w:name w:val="font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864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6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6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2</cp:revision>
  <cp:lastPrinted>2011-11-28T15:35:00Z</cp:lastPrinted>
  <dcterms:created xsi:type="dcterms:W3CDTF">2012-01-18T16:02:00Z</dcterms:created>
  <dcterms:modified xsi:type="dcterms:W3CDTF">2012-01-18T16:02:00Z</dcterms:modified>
</cp:coreProperties>
</file>